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394DA">
      <w:pPr>
        <w:keepNext/>
        <w:widowControl/>
        <w:autoSpaceDE w:val="0"/>
        <w:spacing w:after="0" w:line="360" w:lineRule="auto"/>
        <w:jc w:val="left"/>
        <w:rPr>
          <w:rFonts w:eastAsia="宋体" w:cs="Times New Roman"/>
          <w:b/>
          <w:bCs/>
          <w:kern w:val="2"/>
          <w:lang w:val="en-US" w:eastAsia="zh-CN"/>
          <w14:ligatures w14:val="none"/>
        </w:rPr>
      </w:pPr>
      <w:r>
        <w:rPr>
          <w:rFonts w:hint="eastAsia" w:eastAsia="宋体"/>
          <w:b/>
          <w:bCs/>
          <w:kern w:val="2"/>
          <w:lang w:val="en-US" w:eastAsia="zh-CN"/>
          <w14:ligatures w14:val="standardContextual"/>
        </w:rPr>
        <w:t>Supplementary Data 2.</w:t>
      </w:r>
      <w:r>
        <w:rPr>
          <w:rFonts w:hint="eastAsia" w:eastAsia="宋体"/>
          <w:kern w:val="2"/>
          <w:lang w:val="en-US" w:eastAsia="zh-CN"/>
          <w14:ligatures w14:val="standardContextual"/>
        </w:rPr>
        <w:t xml:space="preserve"> The typical design of bioenergy-activating biomaterials in tissue regeneration.</w:t>
      </w:r>
    </w:p>
    <w:tbl>
      <w:tblPr>
        <w:tblStyle w:val="8"/>
        <w:tblW w:w="9290" w:type="dxa"/>
        <w:tblInd w:w="-5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8"/>
        <w:gridCol w:w="2523"/>
        <w:gridCol w:w="1650"/>
        <w:gridCol w:w="1389"/>
      </w:tblGrid>
      <w:tr w14:paraId="791B186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7D403D4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Strategies for treatment of MI and approaches for evaluating cardiac function</w:t>
            </w:r>
          </w:p>
        </w:tc>
        <w:tc>
          <w:tcPr>
            <w:tcW w:w="25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81C7FF4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Mechanism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D03675F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MI repair effects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DF121C3">
            <w:pPr>
              <w:widowControl/>
              <w:autoSpaceDE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lang w:val="en-US" w:eastAsia="zh-CN"/>
                <w14:ligatures w14:val="standardContextual"/>
              </w:rPr>
              <w:t>Ref.</w:t>
            </w:r>
          </w:p>
        </w:tc>
      </w:tr>
      <w:tr w14:paraId="52C3721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415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e 3D bioprinted 2NT-GelMA cardiac patch was implanted on the heart after MI, followed by echocardiography at 4 weeks after transplantation.</w:t>
            </w:r>
          </w:p>
        </w:tc>
        <w:tc>
          <w:tcPr>
            <w:tcW w:w="25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FF0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Bioenergy activation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C00D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ractional shortening (FS) 11.1%↑, Ejection fraction (EF) 16.6%↑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19B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is work</w:t>
            </w:r>
          </w:p>
        </w:tc>
      </w:tr>
      <w:tr w14:paraId="5F158B7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1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riboelectric nanogenerator conductive cardiac patch was implanted on the heart after MI, followed by echocardiography at 4 weeks after transplanta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C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onductiv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7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14.7%↑, EF 22.3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E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1</w:t>
            </w:r>
          </w:p>
        </w:tc>
      </w:tr>
      <w:tr w14:paraId="0A8CC1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lastin-gelatin-carbon nanotube cardiac patch was implanted on the heart after MI, and echocardiography was performed at 4 weeks  post-transplanta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4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onductiv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4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11%↑, EF 13%↑ (scaffold only)</w:t>
            </w:r>
          </w:p>
          <w:p w14:paraId="1DBEF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12%↑, EF 20%↑ (CMs + scaffold 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C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2</w:t>
            </w:r>
          </w:p>
        </w:tc>
      </w:tr>
      <w:tr w14:paraId="682C594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9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AV serotype 6-microRNA-199a was delivered by direct intramyocardial injections after MI, and cardiac magnetic resonance imaging  was performed at 4 weeks after injec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6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MicroRNA 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5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F &lt; 10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3</w:t>
            </w:r>
          </w:p>
        </w:tc>
      </w:tr>
      <w:tr w14:paraId="56D74E4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0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e AAV9-Sav-short hairpin RNA which could knock down the Hippo pathway gene Salvador (Sav) was delivered into border zone cardiomyocytes via catheter-mediated subendocardial injection, and echocardiography was performed at 20, 40, 60, and 90 days after injec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2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Gene therap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0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F &lt; 5%↑ (34 days), EF &lt; 10%↑ (54 days), EF &lt; 10%↑ (74 days), EF 8%↑ (104 days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1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4</w:t>
            </w:r>
          </w:p>
        </w:tc>
      </w:tr>
      <w:tr w14:paraId="35848FB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1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 lipid nanoparticle-based long non-coding RNA (Tcf21 antisense RNA inducing demethylation) was delivered into the heart after MI, and echocardiography was performed at 4 weeks post-injec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7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RNA 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8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&lt; 0%↑, EF &lt; 0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9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5</w:t>
            </w:r>
          </w:p>
        </w:tc>
      </w:tr>
      <w:tr w14:paraId="5BE1CA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2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Intracoronary antegrade injection of recombinant human agrin after MI, and cardiac magnetic resonance imaging was performed at 4 weeks  post-treatment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3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e extracellular matrix protein agrin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3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F &lt; 10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5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6</w:t>
            </w:r>
          </w:p>
        </w:tc>
      </w:tr>
      <w:tr w14:paraId="348DA97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B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ymosin β4-gelatin microspheres and hiPSC-CMs were injected (10 injections) into the center and border zone of infarcted heart, and cardiac magnetic resonance imaging was performed at 4 weeks  post-treatment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D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Thymosin β4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5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F &lt; 10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5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7</w:t>
            </w:r>
          </w:p>
        </w:tc>
      </w:tr>
      <w:tr w14:paraId="5108174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0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 nitrate-functionalized patch (local nitric oxide delivery) was transplanted on the heart after MI, and echocardiography was performed at 4 weeks  post-transplanta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F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Nitric oxide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5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&lt; 10%↑, EF &lt; 16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B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8</w:t>
            </w:r>
          </w:p>
        </w:tc>
      </w:tr>
      <w:tr w14:paraId="4DE2798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5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 prevascularized cardiac stromal cell patch endothelialized microvessels and encapsulated with therapeutic cardiosphere-derived stromal cells was implanted on the heart after MI, followed by echocardiography at 4 weeks after transplanta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3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Microvessels and therapeutic cell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C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EF &lt; 5%↑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C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9</w:t>
            </w:r>
          </w:p>
        </w:tc>
      </w:tr>
      <w:tr w14:paraId="52C782A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A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 patch consisting of decellularized porcine myocardial extracellular matrix and cell-secreted regenerative factors was implanted into the heart after MI, and echocardiography was conducted 7 days post-transplantation.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8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Cell secreted factors deliv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8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S &lt; 5%↑, EF &lt; 2%↑ (7 days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10</w:t>
            </w:r>
          </w:p>
        </w:tc>
      </w:tr>
      <w:tr w14:paraId="44171D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32C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Following MI, 25 mL of ion cocktail-containing saline was intravenously injected every other day (8 times in total).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8BF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 xml:space="preserve">Injection of 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 xml:space="preserve">on 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ocktail-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 xml:space="preserve">ontaining 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aline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A55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 xml:space="preserve">FS 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 xml:space="preserve">%↑, EF </w:t>
            </w: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2"/>
                <w:lang w:val="en-US" w:eastAsia="zh-CN"/>
                <w14:ligatures w14:val="standardContextual"/>
              </w:rPr>
              <w:t>%↑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BD6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kern w:val="2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kern w:val="2"/>
                <w:lang w:val="en-US" w:eastAsia="zh-CN"/>
                <w14:ligatures w14:val="standardContextual"/>
              </w:rPr>
              <w:t>11</w:t>
            </w:r>
          </w:p>
        </w:tc>
      </w:tr>
    </w:tbl>
    <w:p w14:paraId="24C4900E">
      <w:pPr>
        <w:rPr>
          <w:rFonts w:hint="eastAsia"/>
          <w:b/>
          <w:bCs/>
          <w:lang w:val="en-US"/>
        </w:rPr>
      </w:pPr>
    </w:p>
    <w:p w14:paraId="40096EFC">
      <w:pPr>
        <w:rPr>
          <w:rFonts w:hint="eastAsia"/>
          <w:b/>
          <w:bCs/>
          <w:lang w:val="en-US"/>
        </w:rPr>
      </w:pPr>
      <w:r>
        <w:rPr>
          <w:rFonts w:hint="eastAsia"/>
          <w:b/>
          <w:bCs/>
          <w:lang w:val="en-US"/>
        </w:rPr>
        <w:t>References:</w:t>
      </w:r>
    </w:p>
    <w:p w14:paraId="5C7A0256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1. Qiu, R. et al. E-cardiac patch to sense and repair infarcted myocardium. Nature communications 15, 4133-4133, doi:10.1038/s41467-024-48468-x (2024).</w:t>
      </w:r>
    </w:p>
    <w:p w14:paraId="6171CBEE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2. Wang, L. et al. Injectable and conductive cardiac patches repair infarcted myocardium in rats and minipigs. Nature Biomedical Engineering 5, 1157-1173, doi:10.1038/s41551-021-00796-9 (2021).</w:t>
      </w:r>
    </w:p>
    <w:p w14:paraId="036A3DB4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3. Gabisonia, K. et al. MicroRNA therapy stimulates uncontrolled cardiac repair after myocardial infarction in pigs. Nature 569, 418-+, doi:10.1038/s41586-019-1191-6 (2019).</w:t>
      </w:r>
    </w:p>
    <w:p w14:paraId="29F19095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4. Liu, S. et al. Gene therapy knockdown of Hippo signaling induces cardiomyocyte renewal in pigs after myocardial infarction. Science Translational Medicine 13, doi:10.1126/scitranslmed.abd6892 (2021).</w:t>
      </w:r>
    </w:p>
    <w:p w14:paraId="09982821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5. Zhu, D. et al. Intrapericardial long non-coding RNA-Tcf21 antisense RNA inducing demethylation administration promotes cardiac repair. European Heart Journal 44, doi:10.1093/eurheartj/ehad114 (2023).</w:t>
      </w:r>
    </w:p>
    <w:p w14:paraId="595BDCE9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6. Baehr, A. et al. Agrin Promotes Coordinated Therapeutic Processes Leading to Improved Cardiac Repair in Pigs. Circulation 142, 868-881, doi:10.1161/circulationaha.119.045116 (2020).</w:t>
      </w:r>
    </w:p>
    <w:p w14:paraId="7D06398F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7. Tan, S. H. et al. Thymosin β4 increases cardiac cell proliferation, cell engraftment, and the reparative potency of human induced-pluripotent stem cell-derived cardiomyocytes in a porcine model of acute myocardial infarction. Theranostics 11, 7879-7895, doi:10.7150/thno.56757 (2021).</w:t>
      </w:r>
    </w:p>
    <w:p w14:paraId="4575854C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8. Zhu, D. et al. Nitrate-functionalized patch confers cardioprotection and improves heart repair after myocardial infarction via local nitric oxide delivery. Nature Communications 12, doi:10.1038/s41467-021-24804-3 (2021).</w:t>
      </w:r>
    </w:p>
    <w:p w14:paraId="44F59F2D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9. Su, T. et al. Cardiac Stromal Cell Patch Integrated with Engineered Microvessels Improves Recovery from Myocardial Infarction in Rats and Pigs. Acs Biomaterials Science &amp; Engineering 6, 6309-6320, doi:10.1021/acsbiomaterials.0c00942 (2020).</w:t>
      </w:r>
    </w:p>
    <w:p w14:paraId="63031653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ascii="Times New Roman" w:hAnsi="Times New Roman" w:eastAsia="宋体" w:cs="Times New Roman"/>
          <w:kern w:val="2"/>
          <w:lang w:val="en-US" w:eastAsia="zh-CN"/>
          <w14:ligatures w14:val="standardContextual"/>
        </w:rPr>
        <w:t>10. Huang, K. et al. An off-the-shelf artificial cardiac patch improves cardiac repair after myocardial infarction in rats and pigs. Science Translational Medicine 12, doi:10.1126/scitranslmed.aat9683 (2020).</w:t>
      </w:r>
    </w:p>
    <w:p w14:paraId="20D99E7D"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after="0" w:line="36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kern w:val="2"/>
          <w:lang w:val="en-US" w:eastAsia="zh-CN"/>
          <w14:ligatures w14:val="standardContextual"/>
        </w:rPr>
      </w:pPr>
      <w:r>
        <w:rPr>
          <w:rFonts w:hint="eastAsia" w:eastAsia="宋体" w:cs="Times New Roman"/>
          <w:kern w:val="2"/>
          <w:lang w:val="en-US" w:eastAsia="zh-CN"/>
          <w14:ligatures w14:val="standardContextual"/>
        </w:rPr>
        <w:t>11. Que, Y. et al. Ion cocktail therapy for myocardial infarction by synergistic regulation of both structural and electrical remodeling. Exploration (Beijing, China) 4, 20230067-20230067, doi:10.1002/exp.20230067 (2024).</w:t>
      </w:r>
      <w:bookmarkStart w:id="0" w:name="_GoBack"/>
      <w:bookmarkEnd w:id="0"/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5B96A1"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76AE581B"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A9236">
    <w:pPr>
      <w:pStyle w:val="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removePersonalInformation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56D5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178E7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5C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6582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095"/>
    <w:rsid w:val="00290D94"/>
    <w:rsid w:val="0029203C"/>
    <w:rsid w:val="00294873"/>
    <w:rsid w:val="002A4A81"/>
    <w:rsid w:val="002A73A2"/>
    <w:rsid w:val="002A7CE8"/>
    <w:rsid w:val="002B0671"/>
    <w:rsid w:val="002B0D85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DF5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6C95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56C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4CB2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7487"/>
    <w:rsid w:val="006B23B2"/>
    <w:rsid w:val="006B4845"/>
    <w:rsid w:val="006B635C"/>
    <w:rsid w:val="006C1708"/>
    <w:rsid w:val="006C1C29"/>
    <w:rsid w:val="006C1DD2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7029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7CC7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2FF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04E3"/>
    <w:rsid w:val="00DC29FE"/>
    <w:rsid w:val="00DC430C"/>
    <w:rsid w:val="00DC60FB"/>
    <w:rsid w:val="00DC7319"/>
    <w:rsid w:val="00DC742E"/>
    <w:rsid w:val="00DD38DC"/>
    <w:rsid w:val="00DD63FF"/>
    <w:rsid w:val="00DE551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1DAC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112B6525"/>
    <w:rsid w:val="1EC97FEB"/>
    <w:rsid w:val="258C4AAC"/>
    <w:rsid w:val="34A2702E"/>
    <w:rsid w:val="4C551258"/>
    <w:rsid w:val="4C9348FA"/>
    <w:rsid w:val="599E48B1"/>
    <w:rsid w:val="6B72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nhideWhenUsed="0" w:uiPriority="0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49"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1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8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annotation subject"/>
    <w:basedOn w:val="2"/>
    <w:next w:val="2"/>
    <w:link w:val="50"/>
    <w:semiHidden/>
    <w:unhideWhenUsed/>
    <w:qFormat/>
    <w:uiPriority w:val="99"/>
    <w:rPr>
      <w:b/>
      <w:bCs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3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4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5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6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7">
    <w:name w:val="FNB"/>
    <w:basedOn w:val="1"/>
    <w:link w:val="18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8">
    <w:name w:val="FNB Char"/>
    <w:link w:val="17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19">
    <w:name w:val="Ack"/>
    <w:basedOn w:val="1"/>
    <w:qFormat/>
    <w:uiPriority w:val="0"/>
  </w:style>
  <w:style w:type="paragraph" w:customStyle="1" w:styleId="20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1">
    <w:name w:val="TableHead"/>
    <w:basedOn w:val="20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2">
    <w:name w:val="TableBody"/>
    <w:basedOn w:val="21"/>
    <w:qFormat/>
    <w:uiPriority w:val="0"/>
  </w:style>
  <w:style w:type="paragraph" w:customStyle="1" w:styleId="23">
    <w:name w:val="TableFoot"/>
    <w:basedOn w:val="22"/>
    <w:qFormat/>
    <w:uiPriority w:val="0"/>
    <w:pPr>
      <w:spacing w:before="60" w:after="60"/>
    </w:pPr>
  </w:style>
  <w:style w:type="paragraph" w:customStyle="1" w:styleId="24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5">
    <w:name w:val="STOE"/>
    <w:basedOn w:val="1"/>
    <w:link w:val="26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6">
    <w:name w:val="STOE Char1"/>
    <w:link w:val="25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7">
    <w:name w:val="Title1"/>
    <w:basedOn w:val="1"/>
    <w:qFormat/>
    <w:uiPriority w:val="0"/>
    <w:rPr>
      <w:b/>
      <w:lang w:val="en-US"/>
    </w:rPr>
  </w:style>
  <w:style w:type="paragraph" w:customStyle="1" w:styleId="28">
    <w:name w:val="Authors Full"/>
    <w:basedOn w:val="1"/>
    <w:qFormat/>
    <w:uiPriority w:val="0"/>
    <w:rPr>
      <w:i/>
      <w:lang w:val="en-US"/>
    </w:rPr>
  </w:style>
  <w:style w:type="paragraph" w:customStyle="1" w:styleId="29">
    <w:name w:val="dedication"/>
    <w:basedOn w:val="1"/>
    <w:qFormat/>
    <w:uiPriority w:val="0"/>
    <w:rPr>
      <w:i/>
      <w:lang w:val="en-US"/>
    </w:rPr>
  </w:style>
  <w:style w:type="paragraph" w:customStyle="1" w:styleId="30">
    <w:name w:val="Addresses"/>
    <w:basedOn w:val="1"/>
    <w:qFormat/>
    <w:uiPriority w:val="0"/>
    <w:rPr>
      <w:lang w:val="en-US"/>
    </w:rPr>
  </w:style>
  <w:style w:type="paragraph" w:customStyle="1" w:styleId="31">
    <w:name w:val="Acknowledgements"/>
    <w:basedOn w:val="1"/>
    <w:qFormat/>
    <w:uiPriority w:val="0"/>
    <w:rPr>
      <w:lang w:val="en-US"/>
    </w:rPr>
  </w:style>
  <w:style w:type="paragraph" w:customStyle="1" w:styleId="32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3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4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5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6">
    <w:name w:val="Literature"/>
    <w:basedOn w:val="1"/>
    <w:qFormat/>
    <w:uiPriority w:val="0"/>
    <w:pPr>
      <w:spacing w:line="480" w:lineRule="auto"/>
    </w:pPr>
  </w:style>
  <w:style w:type="paragraph" w:customStyle="1" w:styleId="37">
    <w:name w:val="Legend"/>
    <w:basedOn w:val="1"/>
    <w:qFormat/>
    <w:uiPriority w:val="0"/>
    <w:rPr>
      <w:lang w:val="en-US"/>
    </w:rPr>
  </w:style>
  <w:style w:type="paragraph" w:customStyle="1" w:styleId="38">
    <w:name w:val="Main Text"/>
    <w:basedOn w:val="1"/>
    <w:link w:val="42"/>
    <w:qFormat/>
    <w:uiPriority w:val="0"/>
    <w:pPr>
      <w:spacing w:line="480" w:lineRule="auto"/>
    </w:pPr>
    <w:rPr>
      <w:lang w:val="en-US"/>
    </w:rPr>
  </w:style>
  <w:style w:type="paragraph" w:customStyle="1" w:styleId="39">
    <w:name w:val="Table of contents"/>
    <w:basedOn w:val="1"/>
    <w:autoRedefine/>
    <w:qFormat/>
    <w:uiPriority w:val="0"/>
    <w:rPr>
      <w:lang w:val="en-US"/>
    </w:rPr>
  </w:style>
  <w:style w:type="paragraph" w:customStyle="1" w:styleId="40">
    <w:name w:val="Experimental Text"/>
    <w:basedOn w:val="1"/>
    <w:link w:val="41"/>
    <w:qFormat/>
    <w:uiPriority w:val="0"/>
    <w:pPr>
      <w:spacing w:line="480" w:lineRule="auto"/>
    </w:pPr>
    <w:rPr>
      <w:lang w:val="en-US"/>
    </w:rPr>
  </w:style>
  <w:style w:type="character" w:customStyle="1" w:styleId="41">
    <w:name w:val="Experimental Text Char"/>
    <w:link w:val="40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2">
    <w:name w:val="Main Text Char"/>
    <w:link w:val="38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3">
    <w:name w:val="Title2"/>
    <w:basedOn w:val="1"/>
    <w:qFormat/>
    <w:uiPriority w:val="0"/>
    <w:rPr>
      <w:b/>
      <w:lang w:val="en-US"/>
    </w:rPr>
  </w:style>
  <w:style w:type="paragraph" w:customStyle="1" w:styleId="44">
    <w:name w:val="Dedication"/>
    <w:basedOn w:val="1"/>
    <w:autoRedefine/>
    <w:qFormat/>
    <w:uiPriority w:val="0"/>
    <w:rPr>
      <w:lang w:val="en-US"/>
    </w:rPr>
  </w:style>
  <w:style w:type="paragraph" w:customStyle="1" w:styleId="45">
    <w:name w:val="Main text"/>
    <w:basedOn w:val="1"/>
    <w:link w:val="46"/>
    <w:autoRedefine/>
    <w:qFormat/>
    <w:uiPriority w:val="0"/>
    <w:pPr>
      <w:spacing w:line="480" w:lineRule="auto"/>
    </w:pPr>
    <w:rPr>
      <w:lang w:val="en-US"/>
    </w:rPr>
  </w:style>
  <w:style w:type="character" w:customStyle="1" w:styleId="46">
    <w:name w:val="Main text Char"/>
    <w:link w:val="45"/>
    <w:qFormat/>
    <w:uiPriority w:val="0"/>
    <w:rPr>
      <w:sz w:val="24"/>
      <w:szCs w:val="24"/>
      <w:lang w:val="en-US" w:eastAsia="ja-JP"/>
    </w:rPr>
  </w:style>
  <w:style w:type="paragraph" w:customStyle="1" w:styleId="47">
    <w:name w:val="Biography"/>
    <w:basedOn w:val="1"/>
    <w:autoRedefine/>
    <w:qFormat/>
    <w:uiPriority w:val="0"/>
    <w:rPr>
      <w:i/>
      <w:lang w:val="en-US"/>
    </w:rPr>
  </w:style>
  <w:style w:type="character" w:customStyle="1" w:styleId="48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49">
    <w:name w:val="批注文字 字符"/>
    <w:link w:val="2"/>
    <w:semiHidden/>
    <w:qFormat/>
    <w:uiPriority w:val="99"/>
    <w:rPr>
      <w:lang w:eastAsia="ja-JP"/>
    </w:rPr>
  </w:style>
  <w:style w:type="character" w:customStyle="1" w:styleId="50">
    <w:name w:val="批注主题 字符"/>
    <w:link w:val="7"/>
    <w:semiHidden/>
    <w:qFormat/>
    <w:uiPriority w:val="99"/>
    <w:rPr>
      <w:b/>
      <w:bCs/>
      <w:lang w:eastAsia="ja-JP"/>
    </w:rPr>
  </w:style>
  <w:style w:type="character" w:customStyle="1" w:styleId="51">
    <w:name w:val="页脚 字符"/>
    <w:link w:val="4"/>
    <w:qFormat/>
    <w:uiPriority w:val="99"/>
    <w:rPr>
      <w:sz w:val="24"/>
      <w:szCs w:val="24"/>
      <w:lang w:eastAsia="ja-JP"/>
    </w:rPr>
  </w:style>
  <w:style w:type="character" w:customStyle="1" w:styleId="52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3">
    <w:name w:val="font21"/>
    <w:basedOn w:val="9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/>
</ds:datastoreItem>
</file>

<file path=customXml/itemProps2.xml><?xml version="1.0" encoding="utf-8"?>
<ds:datastoreItem xmlns:ds="http://schemas.openxmlformats.org/officeDocument/2006/customXml" ds:itemID="{96D19C85-73BE-4F5D-979F-58BFDE5BBE12}">
  <ds:schemaRefs/>
</ds:datastoreItem>
</file>

<file path=customXml/itemProps3.xml><?xml version="1.0" encoding="utf-8"?>
<ds:datastoreItem xmlns:ds="http://schemas.openxmlformats.org/officeDocument/2006/customXml" ds:itemID="{C86C925C-E763-4769-9959-2FEDA6D7CE8A}">
  <ds:schemaRefs/>
</ds:datastoreItem>
</file>

<file path=customXml/itemProps4.xml><?xml version="1.0" encoding="utf-8"?>
<ds:datastoreItem xmlns:ds="http://schemas.openxmlformats.org/officeDocument/2006/customXml" ds:itemID="{E3F19EBF-8207-4BE7-AD18-240ED1895C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05</Words>
  <Characters>4466</Characters>
  <Lines>51</Lines>
  <Paragraphs>14</Paragraphs>
  <TotalTime>1363</TotalTime>
  <ScaleCrop>false</ScaleCrop>
  <LinksUpToDate>false</LinksUpToDate>
  <CharactersWithSpaces>511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3:03:00Z</dcterms:created>
  <dcterms:modified xsi:type="dcterms:W3CDTF">2025-11-18T15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YWZiNzA0MmJkMjAwZjY2NjliZWI2YTU3ZmY4MzcyODUiLCJ1c2VySWQiOiIxNTkzMDU2NzYwIn0=</vt:lpwstr>
  </property>
  <property fmtid="{D5CDD505-2E9C-101B-9397-08002B2CF9AE}" pid="4" name="KSOProductBuildVer">
    <vt:lpwstr>2052-12.1.0.23542</vt:lpwstr>
  </property>
  <property fmtid="{D5CDD505-2E9C-101B-9397-08002B2CF9AE}" pid="5" name="ICV">
    <vt:lpwstr>A9D5A75DC6454A618DD57972F148F562_13</vt:lpwstr>
  </property>
</Properties>
</file>